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eTable S3.</w:t>
      </w:r>
      <w:r>
        <w:rPr/>
        <w:t xml:space="preserve"> Details of the studies </w:t>
      </w:r>
    </w:p>
    <w:tbl>
      <w:tblPr>
        <w:tblW w:w="1314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5"/>
        <w:gridCol w:w="2398"/>
        <w:gridCol w:w="2598"/>
        <w:gridCol w:w="2142"/>
        <w:gridCol w:w="2402"/>
        <w:gridCol w:w="1710"/>
      </w:tblGrid>
      <w:tr>
        <w:trPr>
          <w:tblHeader w:val="true"/>
          <w:trHeight w:val="1275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author</w:t>
              <w:br/>
              <w:t>year</w:t>
              <w:br/>
              <w:t>country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ype of tumour</w:t>
              <w:br/>
              <w:t>stage(%)</w:t>
              <w:br/>
              <w:t>metastasis Organ&gt;1(%)</w:t>
              <w:br/>
              <w:t>ECOG &gt;=1(%)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Design: sample size</w:t>
              <w:br/>
              <w:t>treatment (wk)</w:t>
              <w:br/>
              <w:t>median follow-up(mo)</w:t>
              <w:br/>
              <w:t xml:space="preserve">control </w:t>
              <w:br/>
              <w:t>incident population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VEGF:</w:t>
              <w:br/>
              <w:t>type</w:t>
              <w:br/>
              <w:t>initial dose</w:t>
              <w:br/>
              <w:t>schedule</w:t>
              <w:br/>
              <w:t>route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ointervention on study</w:t>
              <w:br/>
              <w:t>previous chemo (%)</w:t>
              <w:br/>
              <w:t>previous radio (%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Demographics:</w:t>
              <w:br/>
              <w:t>median age</w:t>
              <w:br/>
              <w:t xml:space="preserve">male (%) </w:t>
            </w:r>
          </w:p>
        </w:tc>
      </w:tr>
      <w:tr>
        <w:trPr>
          <w:trHeight w:val="1275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Kabbinavar</w:t>
              <w:br/>
              <w:t xml:space="preserve">2003 </w:t>
              <w:br/>
              <w:t>USA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static colorectal cancer</w:t>
              <w:br/>
              <w:t>-</w:t>
              <w:br/>
              <w:t>42</w:t>
              <w:br/>
              <w:t>41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4</w:t>
              <w:br/>
              <w:t>max 48</w:t>
              <w:br/>
              <w:t>17 #</w:t>
              <w:br/>
              <w:t xml:space="preserve">none </w:t>
              <w:br/>
              <w:t>-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 xml:space="preserve"> 5; 10 mg/kg</w:t>
              <w:br/>
              <w:t>every 2 wks</w:t>
              <w:br/>
              <w:t>IV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U/LV</w:t>
              <w:br/>
              <w:t>19</w:t>
              <w:br/>
              <w:t>1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  <w:br/>
              <w:t>57</w:t>
            </w:r>
          </w:p>
        </w:tc>
      </w:tr>
      <w:tr>
        <w:trPr>
          <w:trHeight w:val="1275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Yang</w:t>
              <w:br/>
              <w:t xml:space="preserve">2003 </w:t>
              <w:br/>
              <w:t>USA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static RCC</w:t>
              <w:br/>
              <w:t>-</w:t>
              <w:br/>
              <w:t>-</w:t>
              <w:br/>
              <w:t>22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6</w:t>
              <w:br/>
              <w:t>-</w:t>
              <w:br/>
              <w:t>27</w:t>
              <w:br/>
              <w:t xml:space="preserve">placebo </w:t>
              <w:br/>
              <w:t>previously treat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3; 10 mg/kg</w:t>
              <w:br/>
              <w:t>every 2 wks</w:t>
              <w:br/>
              <w:t>IV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ne</w:t>
              <w:br/>
              <w:t>22</w:t>
              <w:br/>
              <w:t>2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</w:t>
              <w:br/>
              <w:t>75</w:t>
            </w:r>
          </w:p>
        </w:tc>
      </w:tr>
      <w:tr>
        <w:trPr>
          <w:trHeight w:val="1275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Hurwitz</w:t>
              <w:br/>
              <w:t>2004</w:t>
              <w:br/>
              <w:t xml:space="preserve">USA, </w:t>
              <w:br/>
              <w:t xml:space="preserve">New Zealand, </w:t>
              <w:br/>
              <w:t>Australia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static colorectal cancer</w:t>
              <w:br/>
              <w:t>-</w:t>
              <w:br/>
              <w:t>62</w:t>
              <w:br/>
              <w:t>44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13</w:t>
              <w:br/>
              <w:t>median 40</w:t>
              <w:br/>
              <w:t>18 #</w:t>
              <w:br/>
              <w:t xml:space="preserve">placebo </w:t>
              <w:br/>
              <w:t>previously untreat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5 mg/kg</w:t>
              <w:br/>
              <w:t>every 2 wks</w:t>
              <w:br/>
              <w:t>IV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FL</w:t>
              <w:br/>
              <w:t>26</w:t>
              <w:br/>
              <w:t>1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an 59</w:t>
              <w:br/>
              <w:t>60</w:t>
            </w:r>
          </w:p>
        </w:tc>
      </w:tr>
      <w:tr>
        <w:trPr>
          <w:trHeight w:val="1275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Johnson</w:t>
              <w:br/>
              <w:t xml:space="preserve">2004 </w:t>
              <w:br/>
              <w:t>USA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CLC</w:t>
              <w:br/>
              <w:t>IIIB (15) IV(85)</w:t>
              <w:br/>
              <w:t>-</w:t>
              <w:br/>
              <w:t>50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9</w:t>
              <w:br/>
              <w:t>max 18</w:t>
              <w:br/>
              <w:t>15 #</w:t>
              <w:br/>
              <w:t xml:space="preserve">none </w:t>
              <w:br/>
              <w:t>mix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7.5; 15 mg/kg</w:t>
              <w:br/>
              <w:t>every 3 wks</w:t>
              <w:br/>
              <w:t>IV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rboplatin &amp; paclitaxel</w:t>
              <w:br/>
              <w:t>-</w:t>
              <w:br/>
              <w:t>2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  <w:br/>
              <w:t>61</w:t>
            </w:r>
          </w:p>
        </w:tc>
      </w:tr>
      <w:tr>
        <w:trPr>
          <w:trHeight w:val="1275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Kabbinavar</w:t>
              <w:br/>
              <w:t>2005</w:t>
              <w:br/>
              <w:t>USA, Australia, New Zealand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static colorectal cancer</w:t>
              <w:br/>
              <w:t>-</w:t>
              <w:br/>
              <w:t>66</w:t>
              <w:br/>
              <w:t>72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9</w:t>
              <w:br/>
              <w:t>median 31</w:t>
              <w:br/>
              <w:t>15 #</w:t>
              <w:br/>
              <w:t xml:space="preserve">placebo </w:t>
              <w:br/>
              <w:t>previously untreated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5mg/kg</w:t>
              <w:br/>
              <w:t>every 2 wks</w:t>
              <w:br/>
              <w:t>IV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U/LV</w:t>
              <w:br/>
              <w:t>20</w:t>
              <w:br/>
              <w:t>15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an 71</w:t>
              <w:br/>
              <w:t>53</w:t>
            </w:r>
          </w:p>
        </w:tc>
      </w:tr>
      <w:tr>
        <w:trPr>
          <w:trHeight w:val="1275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Miller</w:t>
              <w:br/>
              <w:t>2005</w:t>
              <w:br/>
              <w:t>USA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static breast cancer</w:t>
              <w:br/>
              <w:t>-</w:t>
              <w:br/>
              <w:t>50</w:t>
              <w:br/>
              <w:t>50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2</w:t>
              <w:br/>
              <w:t>max 105</w:t>
              <w:br/>
              <w:t>15 #</w:t>
              <w:br/>
              <w:t xml:space="preserve">none </w:t>
              <w:br/>
              <w:t>previously treat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15mg/kg</w:t>
              <w:br/>
              <w:t>every 3 wks</w:t>
              <w:br/>
              <w:t>IV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pecitabine</w:t>
              <w:br/>
              <w:t>84</w:t>
              <w:br/>
              <w:t>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an 51</w:t>
              <w:br/>
              <w:t>0</w:t>
            </w:r>
          </w:p>
        </w:tc>
      </w:tr>
      <w:tr>
        <w:trPr>
          <w:trHeight w:val="1745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emetri</w:t>
              <w:br/>
              <w:t>2006</w:t>
              <w:br/>
              <w:t xml:space="preserve">USA, Canada, </w:t>
              <w:br/>
              <w:t xml:space="preserve">Australia, Italy, Singapore, UK, </w:t>
              <w:br/>
              <w:t>Belgium, France, Netherlands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strointestinal stromal tumour</w:t>
              <w:br/>
              <w:t>-</w:t>
              <w:br/>
              <w:t>-</w:t>
              <w:br/>
              <w:t>55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2</w:t>
              <w:br/>
              <w:t>-</w:t>
              <w:br/>
              <w:t>max 14</w:t>
              <w:br/>
              <w:t xml:space="preserve">placebo </w:t>
              <w:br/>
              <w:t>previously treat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nitinib</w:t>
              <w:br/>
              <w:t>50mg</w:t>
              <w:br/>
              <w:t xml:space="preserve">1/day </w:t>
              <w:br/>
              <w:t>oral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ne</w:t>
              <w:br/>
              <w:t>-</w:t>
              <w:br/>
              <w:t>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</w:t>
              <w:br/>
              <w:t>63</w:t>
            </w:r>
          </w:p>
        </w:tc>
      </w:tr>
      <w:tr>
        <w:trPr>
          <w:trHeight w:val="1275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Ratain</w:t>
              <w:br/>
              <w:t>2006</w:t>
              <w:br/>
              <w:t>USA, UK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CC</w:t>
              <w:br/>
              <w:t>I(8) II(26) III(26) IV(35) missing(4)</w:t>
              <w:br/>
              <w:t>81</w:t>
              <w:br/>
              <w:t>46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</w:t>
              <w:br/>
              <w:t>-</w:t>
              <w:br/>
              <w:t>max 500-600 d</w:t>
              <w:br/>
              <w:t xml:space="preserve">placebo </w:t>
              <w:br/>
              <w:t>mix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rafenib</w:t>
              <w:br/>
              <w:t>400 mg</w:t>
              <w:br/>
              <w:t>2/day</w:t>
              <w:br/>
              <w:t>oral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ne</w:t>
              <w:br/>
              <w:t>-</w:t>
              <w:br/>
              <w:t>3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</w:t>
              <w:br/>
              <w:t>72</w:t>
            </w:r>
          </w:p>
        </w:tc>
      </w:tr>
      <w:tr>
        <w:trPr>
          <w:trHeight w:val="1275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andler</w:t>
              <w:br/>
              <w:t>2006</w:t>
              <w:br/>
              <w:t>USA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CLC</w:t>
              <w:br/>
              <w:t xml:space="preserve">IIIB (13) IV(76) recurrent (11) </w:t>
              <w:br/>
              <w:t>53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br/>
            </w:r>
            <w:r>
              <w:rPr>
                <w:rFonts w:eastAsia="Times New Roman"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50</w:t>
              <w:br/>
              <w:t>18</w:t>
              <w:br/>
              <w:t>19</w:t>
              <w:br/>
              <w:t xml:space="preserve">none </w:t>
              <w:br/>
              <w:t>-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15mg/kg</w:t>
              <w:br/>
              <w:t>every 3 wks</w:t>
              <w:br/>
              <w:t>IV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clitaxel/carboploatin</w:t>
              <w:br/>
              <w:t>0</w:t>
              <w:br/>
              <w:t>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=65 y (43%)</w:t>
              <w:br/>
              <w:t>54</w:t>
            </w:r>
          </w:p>
        </w:tc>
      </w:tr>
      <w:tr>
        <w:trPr>
          <w:trHeight w:val="1275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rnold</w:t>
              <w:br/>
              <w:t>2007</w:t>
              <w:br/>
              <w:t>Canada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CLC</w:t>
              <w:br/>
              <w:t>extensive(57) limited(43)</w:t>
              <w:br/>
              <w:t>-</w:t>
              <w:br/>
              <w:t>71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7</w:t>
              <w:br/>
              <w:t>max 24</w:t>
              <w:br/>
              <w:t>14</w:t>
              <w:br/>
              <w:t xml:space="preserve">placebo </w:t>
              <w:br/>
              <w:t>previously treated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andetanib</w:t>
              <w:br/>
              <w:t>300 mg</w:t>
              <w:br/>
              <w:t>1/day</w:t>
              <w:br/>
              <w:t>oral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ne</w:t>
              <w:br/>
              <w:t>100</w:t>
              <w:br/>
              <w:t>66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</w:t>
              <w:br/>
              <w:t>54</w:t>
            </w:r>
          </w:p>
        </w:tc>
      </w:tr>
      <w:tr>
        <w:trPr>
          <w:trHeight w:val="1275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Cohen</w:t>
              <w:br/>
              <w:t>2007</w:t>
              <w:br/>
              <w:t>USA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CLC</w:t>
              <w:br/>
              <w:t>IIIB(12) IV(76) recurrent(11)</w:t>
              <w:br/>
              <w:t>-</w:t>
              <w:br/>
              <w:t>60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78</w:t>
              <w:br/>
              <w:t>18</w:t>
              <w:br/>
              <w:t>11 #</w:t>
              <w:br/>
              <w:t xml:space="preserve">none </w:t>
              <w:br/>
              <w:t>previously untreated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15 mg/kg</w:t>
              <w:br/>
              <w:t>every 3 wks</w:t>
              <w:br/>
              <w:t>IV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rboplatin &amp; paclitaxel</w:t>
              <w:br/>
              <w:t>0</w:t>
              <w:br/>
              <w:t>-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</w:t>
              <w:br/>
              <w:t>54</w:t>
            </w:r>
          </w:p>
        </w:tc>
      </w:tr>
      <w:tr>
        <w:trPr>
          <w:trHeight w:val="1313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Escudier</w:t>
              <w:br/>
              <w:t>2007</w:t>
              <w:br/>
              <w:t>France, USA, Poland, Canada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static RCC</w:t>
              <w:br/>
              <w:t>-</w:t>
              <w:br/>
              <w:t>77</w:t>
              <w:br/>
              <w:t>47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</w:t>
              <w:br/>
              <w:t>-</w:t>
              <w:br/>
              <w:t>13 #</w:t>
              <w:br/>
              <w:t xml:space="preserve">placebo </w:t>
              <w:br/>
              <w:t>previously treat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ovastat</w:t>
              <w:br/>
              <w:t>oral</w:t>
              <w:br/>
              <w:t>2/day</w:t>
              <w:br/>
              <w:t>120ml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ne</w:t>
              <w:br/>
              <w:t>-</w:t>
              <w:br/>
              <w:t>2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</w:t>
              <w:br/>
              <w:t>73</w:t>
            </w:r>
          </w:p>
        </w:tc>
      </w:tr>
      <w:tr>
        <w:trPr>
          <w:trHeight w:val="1275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Escudier</w:t>
              <w:br/>
              <w:t>2007</w:t>
              <w:br/>
              <w:t>France, USA, UK,</w:t>
              <w:br/>
              <w:t xml:space="preserve"> Poland, Germany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static RCC</w:t>
              <w:br/>
              <w:t>-</w:t>
              <w:br/>
              <w:t>86</w:t>
              <w:br/>
              <w:t>53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03</w:t>
              <w:br/>
              <w:t>median 23</w:t>
              <w:br/>
              <w:t>7</w:t>
              <w:br/>
              <w:t xml:space="preserve">placebo </w:t>
              <w:br/>
              <w:t>previously treat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rafenib</w:t>
              <w:br/>
              <w:t>400mg</w:t>
              <w:br/>
              <w:t>2/day</w:t>
              <w:br/>
              <w:t>oral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ne</w:t>
              <w:br/>
              <w:t>-</w:t>
              <w:br/>
              <w:t>2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</w:t>
              <w:br/>
              <w:t>73</w:t>
            </w:r>
          </w:p>
        </w:tc>
      </w:tr>
      <w:tr>
        <w:trPr>
          <w:trHeight w:val="1275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Giantonio $</w:t>
              <w:br/>
              <w:t xml:space="preserve">2007 </w:t>
              <w:br/>
              <w:t xml:space="preserve">USA, </w:t>
              <w:br/>
              <w:t>South Africa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static colorectal cancer</w:t>
              <w:br/>
              <w:t>-</w:t>
              <w:br/>
              <w:t>-</w:t>
              <w:br/>
              <w:t>50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2</w:t>
              <w:br/>
              <w:t>-</w:t>
              <w:br/>
              <w:t>28</w:t>
              <w:br/>
              <w:t>none</w:t>
              <w:br/>
              <w:t>previously treat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10 mg/kg</w:t>
              <w:br/>
              <w:t>every 2 wk</w:t>
              <w:br/>
              <w:t>IV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OLFOX4</w:t>
              <w:br/>
              <w:t>100</w:t>
              <w:br/>
              <w:t>2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</w:t>
              <w:br/>
              <w:t>61</w:t>
            </w:r>
          </w:p>
        </w:tc>
      </w:tr>
      <w:tr>
        <w:trPr>
          <w:trHeight w:val="1275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rbst $</w:t>
              <w:br/>
              <w:t>2007</w:t>
              <w:br/>
              <w:t>USA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CLC</w:t>
              <w:br/>
              <w:t>-</w:t>
              <w:br/>
              <w:t>-</w:t>
              <w:br/>
              <w:t>54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</w:t>
              <w:br/>
              <w:t>max 52</w:t>
              <w:br/>
              <w:t>16</w:t>
              <w:br/>
              <w:t xml:space="preserve">placebo </w:t>
              <w:br/>
              <w:t>previously treat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15 mg/kg</w:t>
              <w:br/>
              <w:t>every 3 wk</w:t>
              <w:br/>
              <w:t>IV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cetaxel/pemetrexed</w:t>
              <w:br/>
              <w:t>100</w:t>
              <w:br/>
              <w:t>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4</w:t>
              <w:br/>
              <w:t>59</w:t>
            </w:r>
          </w:p>
        </w:tc>
      </w:tr>
      <w:tr>
        <w:trPr>
          <w:trHeight w:val="1275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Heymach</w:t>
              <w:br/>
              <w:t xml:space="preserve">2007 </w:t>
              <w:br/>
              <w:t xml:space="preserve">USA, </w:t>
              <w:br/>
              <w:t xml:space="preserve">Czech Republic, </w:t>
              <w:br/>
              <w:t>Hungary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CLC</w:t>
              <w:br/>
              <w:t>IIIB(28) IV(72)</w:t>
              <w:br/>
              <w:t>-</w:t>
              <w:br/>
              <w:t>63 (WHO)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7</w:t>
              <w:br/>
              <w:t>3</w:t>
              <w:br/>
              <w:t>11 #</w:t>
              <w:br/>
              <w:t xml:space="preserve">placebo </w:t>
              <w:br/>
              <w:t>previously treated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andetanib</w:t>
              <w:br/>
              <w:t>100; 300 mg</w:t>
              <w:br/>
              <w:t>1/day</w:t>
              <w:br/>
              <w:t>oral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cetaxel</w:t>
              <w:br/>
              <w:t>100</w:t>
              <w:br/>
              <w:t>-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</w:t>
              <w:br/>
              <w:t>58</w:t>
            </w:r>
          </w:p>
        </w:tc>
      </w:tr>
      <w:tr>
        <w:trPr>
          <w:trHeight w:val="1275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Karrison</w:t>
              <w:br/>
              <w:t>2007</w:t>
              <w:br/>
              <w:t>USA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malignant </w:t>
              <w:br/>
              <w:t>mesothelioma</w:t>
              <w:br/>
              <w:t>-</w:t>
              <w:br/>
              <w:t>-</w:t>
              <w:br/>
              <w:t>51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8</w:t>
              <w:br/>
              <w:t>median 18</w:t>
              <w:br/>
              <w:t>15 #</w:t>
              <w:br/>
              <w:t xml:space="preserve">placebo </w:t>
              <w:br/>
              <w:t>-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15 mg/kg</w:t>
              <w:br/>
              <w:t>every 3 wks</w:t>
              <w:br/>
              <w:t>-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mcitabine &amp; cisplatin</w:t>
              <w:br/>
              <w:t>0</w:t>
              <w:br/>
              <w:t>-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4</w:t>
              <w:br/>
              <w:t>79</w:t>
            </w:r>
          </w:p>
        </w:tc>
      </w:tr>
      <w:tr>
        <w:trPr>
          <w:trHeight w:val="1275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Mao</w:t>
              <w:br/>
              <w:t>2007</w:t>
              <w:br/>
              <w:t>USA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state cancer</w:t>
              <w:br/>
              <w:t>-</w:t>
              <w:br/>
              <w:t>-</w:t>
              <w:br/>
              <w:t>-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1</w:t>
              <w:br/>
              <w:t>max 24</w:t>
              <w:br/>
              <w:t>6</w:t>
              <w:br/>
              <w:t xml:space="preserve">placebo </w:t>
              <w:br/>
              <w:t>previously treat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M 862</w:t>
              <w:br/>
              <w:t>5 mg</w:t>
              <w:br/>
              <w:t>2/day</w:t>
              <w:br/>
              <w:t>intranasally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ne</w:t>
              <w:br/>
              <w:t>-</w:t>
              <w:br/>
              <w:t>3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  <w:br/>
              <w:t>100</w:t>
            </w:r>
          </w:p>
        </w:tc>
      </w:tr>
      <w:tr>
        <w:trPr>
          <w:trHeight w:val="1275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Miller</w:t>
              <w:br/>
              <w:t>2007</w:t>
              <w:br/>
              <w:t>USA,</w:t>
              <w:br/>
              <w:t>Canada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static breast cancer</w:t>
              <w:br/>
              <w:t>-</w:t>
              <w:br/>
              <w:t>45</w:t>
              <w:br/>
              <w:t>-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3</w:t>
              <w:br/>
              <w:t>-</w:t>
              <w:br/>
              <w:t>43</w:t>
              <w:br/>
              <w:t xml:space="preserve">none </w:t>
              <w:br/>
              <w:t>mix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10 mg/kg</w:t>
              <w:br/>
              <w:t>every 2 wks</w:t>
              <w:br/>
              <w:t>IV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clitaxel</w:t>
              <w:br/>
              <w:t>64</w:t>
              <w:br/>
              <w:t>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</w:t>
              <w:br/>
              <w:t>0</w:t>
            </w:r>
          </w:p>
        </w:tc>
      </w:tr>
      <w:tr>
        <w:trPr>
          <w:trHeight w:val="1502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Heymach $</w:t>
              <w:br/>
              <w:t xml:space="preserve">2008 </w:t>
              <w:br/>
              <w:t>USA, Spain, German, India, South Africa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CLS</w:t>
              <w:br/>
              <w:t>IIIB(11), IV(89)</w:t>
              <w:br/>
              <w:t>-</w:t>
              <w:br/>
              <w:t>60 (WHO)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6</w:t>
              <w:br/>
              <w:t>-</w:t>
              <w:br/>
              <w:t>16</w:t>
              <w:br/>
              <w:t xml:space="preserve">placebo </w:t>
              <w:br/>
              <w:t>previously untreat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andetanib</w:t>
              <w:br/>
              <w:t>300 mg</w:t>
              <w:br/>
              <w:t>1/day</w:t>
              <w:br/>
              <w:t>oral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clitaxel &amp; carboplatin</w:t>
              <w:br/>
              <w:t>-</w:t>
              <w:br/>
              <w:t>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</w:t>
              <w:br/>
              <w:t>70</w:t>
            </w:r>
          </w:p>
        </w:tc>
      </w:tr>
      <w:tr>
        <w:trPr>
          <w:trHeight w:val="1358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Llovet</w:t>
              <w:br/>
              <w:t>2008</w:t>
              <w:br/>
              <w:t xml:space="preserve">Europe, Australia North America, South America 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patocellular carcinoma</w:t>
              <w:br/>
              <w:t>-</w:t>
              <w:br/>
              <w:t>-</w:t>
              <w:br/>
              <w:t>46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2</w:t>
              <w:br/>
              <w:t>median 20</w:t>
              <w:br/>
              <w:t>9 #</w:t>
              <w:br/>
              <w:t xml:space="preserve">placebo </w:t>
              <w:br/>
              <w:t>previously untreated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rafenib</w:t>
              <w:br/>
              <w:t>400 mg</w:t>
              <w:br/>
              <w:t>2/day</w:t>
              <w:br/>
              <w:t>oral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ne</w:t>
              <w:br/>
              <w:t>&lt;1</w:t>
              <w:br/>
              <w:t>5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</w:t>
              <w:br/>
              <w:t>87</w:t>
            </w:r>
          </w:p>
        </w:tc>
      </w:tr>
      <w:tr>
        <w:trPr>
          <w:trHeight w:val="1340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McDermott</w:t>
              <w:br/>
              <w:t>2008</w:t>
              <w:br/>
              <w:t xml:space="preserve">USA 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lanoma</w:t>
              <w:br/>
              <w:t>III: 3%; IV M1a: 10%; IV M1b: 35%; IV M1c: 53%</w:t>
              <w:br/>
              <w:t>41 &amp;</w:t>
              <w:br/>
              <w:t>39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1</w:t>
              <w:br/>
              <w:t>median 19</w:t>
              <w:br/>
              <w:t>12 #</w:t>
              <w:br/>
              <w:t xml:space="preserve">placebo </w:t>
              <w:br/>
              <w:t>mixed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rafenib</w:t>
              <w:br/>
              <w:t xml:space="preserve">400 mg </w:t>
              <w:br/>
              <w:t>2/day (200 mg each)</w:t>
              <w:br/>
              <w:t>oral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acarbazine</w:t>
              <w:br/>
              <w:t>0</w:t>
              <w:br/>
              <w:t>26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</w:t>
              <w:br/>
              <w:t>70</w:t>
            </w:r>
          </w:p>
        </w:tc>
      </w:tr>
      <w:tr>
        <w:trPr>
          <w:trHeight w:val="1520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altz</w:t>
              <w:br/>
              <w:t>2008 A</w:t>
              <w:br/>
              <w:t>USA, Canada, UK, Australia, Spain, Austria, Taiwan, Switzerland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static colorectal cancer</w:t>
              <w:br/>
              <w:t>-</w:t>
              <w:br/>
              <w:t>59</w:t>
              <w:br/>
              <w:t>41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00</w:t>
              <w:br/>
              <w:t>median 27</w:t>
              <w:br/>
              <w:t>28</w:t>
              <w:br/>
              <w:t xml:space="preserve">placebo </w:t>
              <w:br/>
              <w:t>previously untreat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7.5 mg/kg</w:t>
              <w:br/>
              <w:t>every 3 wks</w:t>
              <w:br/>
              <w:t>IV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ELOX</w:t>
              <w:br/>
              <w:t>-</w:t>
              <w:br/>
              <w:t>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</w:t>
              <w:br/>
              <w:t>60</w:t>
            </w:r>
          </w:p>
        </w:tc>
      </w:tr>
      <w:tr>
        <w:trPr>
          <w:trHeight w:val="1520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altz</w:t>
              <w:br/>
              <w:t>2008 B</w:t>
              <w:br/>
              <w:t>USA, Canada, UK, Australia, Spain, Austria, Taiwan, Switzerland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static colorectal cancer</w:t>
              <w:br/>
              <w:t>-</w:t>
              <w:br/>
              <w:t>58</w:t>
              <w:br/>
              <w:t>42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00</w:t>
              <w:br/>
              <w:t>median 27</w:t>
              <w:br/>
              <w:t>28</w:t>
              <w:br/>
              <w:t xml:space="preserve">placebo </w:t>
              <w:br/>
              <w:t>previously untreat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5 mg/kg</w:t>
              <w:br/>
              <w:t>every 2 wks</w:t>
              <w:br/>
              <w:t>IV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OLFOX-4</w:t>
              <w:br/>
              <w:t>-</w:t>
              <w:br/>
              <w:t>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</w:t>
              <w:br/>
              <w:t>56</w:t>
            </w:r>
          </w:p>
        </w:tc>
      </w:tr>
      <w:tr>
        <w:trPr>
          <w:trHeight w:val="1340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pano</w:t>
              <w:br/>
              <w:t>2008</w:t>
              <w:br/>
              <w:t xml:space="preserve">France, Spain, UK, Canada, USA, Italy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ncreatic cancer</w:t>
              <w:br/>
              <w:t>-</w:t>
              <w:br/>
              <w:t>-</w:t>
              <w:br/>
              <w:t>&gt;=2 (9%)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3</w:t>
              <w:br/>
              <w:t>median 16</w:t>
              <w:br/>
              <w:t>6 #</w:t>
              <w:br/>
              <w:t xml:space="preserve">none </w:t>
              <w:br/>
              <w:t>-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xitinib</w:t>
              <w:br/>
              <w:t>5 mg</w:t>
              <w:br/>
              <w:t>2/day</w:t>
              <w:br/>
              <w:t>oral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mcitabine</w:t>
              <w:br/>
              <w:t>9</w:t>
              <w:br/>
              <w:t>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4</w:t>
              <w:br/>
              <w:t>50</w:t>
            </w:r>
          </w:p>
        </w:tc>
      </w:tr>
      <w:tr>
        <w:trPr>
          <w:trHeight w:val="1790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llegra</w:t>
              <w:br/>
              <w:t>2009</w:t>
              <w:br/>
              <w:t xml:space="preserve">USA, Ireland 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on cancer</w:t>
              <w:br/>
              <w:t>II (node negative): 25; III (1-3 positive nodes): 46; III (+4 positive nodes): 30</w:t>
              <w:br/>
              <w:t>-</w:t>
              <w:br/>
              <w:t>-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70</w:t>
              <w:br/>
              <w:t>max 54</w:t>
              <w:br/>
              <w:t>mean 29</w:t>
              <w:br/>
              <w:t xml:space="preserve">none </w:t>
              <w:br/>
              <w:t>-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5 mg/kg</w:t>
              <w:br/>
              <w:t>every 2 wks</w:t>
              <w:br/>
              <w:t>IV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OLFOX</w:t>
              <w:br/>
              <w:t>-</w:t>
              <w:br/>
              <w:t>-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60 y (58%)</w:t>
              <w:br/>
              <w:t>50</w:t>
            </w:r>
          </w:p>
        </w:tc>
      </w:tr>
      <w:tr>
        <w:trPr>
          <w:trHeight w:val="1250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Cheng</w:t>
              <w:br/>
              <w:t>2009</w:t>
              <w:br/>
              <w:t xml:space="preserve">Taiwan, China, South Korea 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patocellular carcinoma</w:t>
              <w:br/>
              <w:t>-</w:t>
              <w:br/>
              <w:t>54</w:t>
              <w:br/>
              <w:t>74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6</w:t>
              <w:br/>
              <w:t>-</w:t>
              <w:br/>
              <w:t>6 #</w:t>
              <w:br/>
              <w:t xml:space="preserve">placebo </w:t>
              <w:br/>
              <w:t>previously untreated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rafenib</w:t>
              <w:br/>
              <w:t>400 mg</w:t>
              <w:br/>
              <w:t>2/day</w:t>
              <w:br/>
              <w:t>oral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ne</w:t>
              <w:br/>
              <w:t>-</w:t>
              <w:br/>
              <w:t>-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</w:t>
              <w:br/>
              <w:t>86</w:t>
            </w:r>
          </w:p>
        </w:tc>
      </w:tr>
      <w:tr>
        <w:trPr>
          <w:trHeight w:val="1493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Hauschild</w:t>
              <w:br/>
              <w:t>2009</w:t>
              <w:br/>
              <w:t xml:space="preserve">Germany, USA, France, Canada, Australia, UK, Netherlands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lanoma</w:t>
              <w:br/>
              <w:t>III: 2; IV M1a: 8; IV M1b: 22; IV M1c: 69</w:t>
              <w:br/>
              <w:t>45 &amp;</w:t>
              <w:br/>
              <w:t>46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0</w:t>
              <w:br/>
              <w:t>median 17</w:t>
              <w:br/>
              <w:t>11 #</w:t>
              <w:br/>
              <w:t xml:space="preserve">placebo </w:t>
              <w:br/>
              <w:t>previously treat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rafenib</w:t>
              <w:br/>
              <w:t>400 mg</w:t>
              <w:br/>
              <w:t>2/day</w:t>
              <w:br/>
              <w:t>oral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rboplatin/paclitaxel</w:t>
              <w:br/>
              <w:t>65</w:t>
              <w:br/>
              <w:t>3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</w:t>
              <w:br/>
              <w:t>63</w:t>
            </w:r>
          </w:p>
        </w:tc>
      </w:tr>
      <w:tr>
        <w:trPr>
          <w:trHeight w:val="1520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Horti</w:t>
              <w:br/>
              <w:t>2009</w:t>
              <w:br/>
              <w:t>Hungary, Germany, Brazil, Sweden, South Africa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static prostate cancer</w:t>
              <w:br/>
              <w:t>-</w:t>
              <w:br/>
              <w:t>-</w:t>
              <w:br/>
              <w:t>-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6</w:t>
              <w:br/>
              <w:t>median 18</w:t>
              <w:br/>
              <w:t>max 18</w:t>
              <w:br/>
              <w:t xml:space="preserve">placebo </w:t>
              <w:br/>
              <w:t>-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andetanib</w:t>
              <w:br/>
              <w:t>100 mg</w:t>
              <w:br/>
              <w:t>1/day</w:t>
              <w:br/>
              <w:t>oral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cetaxel &amp; prednisolone</w:t>
              <w:br/>
              <w:t>-</w:t>
              <w:br/>
              <w:t>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an 67</w:t>
              <w:br/>
              <w:t>100</w:t>
            </w:r>
          </w:p>
        </w:tc>
      </w:tr>
      <w:tr>
        <w:trPr>
          <w:trHeight w:val="1547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Van Cutsem</w:t>
              <w:br/>
              <w:t>2009</w:t>
              <w:br/>
              <w:t>Belgium, France, Netherlands, Canada, Austria, Switzerland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static pancreatic cancer</w:t>
              <w:br/>
              <w:t>-</w:t>
              <w:br/>
              <w:t>-</w:t>
              <w:br/>
              <w:t>-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7</w:t>
              <w:br/>
              <w:t>median 15</w:t>
              <w:br/>
              <w:t xml:space="preserve">7 </w:t>
              <w:br/>
              <w:t xml:space="preserve">placebo </w:t>
              <w:br/>
              <w:t>-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5 mg/kg</w:t>
              <w:br/>
              <w:t>every 2 wks</w:t>
              <w:br/>
              <w:t>IV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mcitabine &amp; erlotinib</w:t>
              <w:br/>
              <w:t>-</w:t>
              <w:br/>
              <w:t>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</w:t>
              <w:br/>
              <w:t>59</w:t>
            </w:r>
          </w:p>
        </w:tc>
      </w:tr>
      <w:tr>
        <w:trPr>
          <w:trHeight w:val="1547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bou-Alf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SA, UK, Canada, Russia, Argentina, China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patocellular carcinom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=2 (8%)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 #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lacebo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eviously untreated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rafeni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0 m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/da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ral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xorubici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6</w:t>
            </w:r>
          </w:p>
        </w:tc>
      </w:tr>
      <w:tr>
        <w:trPr>
          <w:trHeight w:val="1340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ow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reland, France, UK, Poland, USA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east canc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 #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non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eviously treat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nitinib</w:t>
              <w:br/>
              <w:t>37.5 mg</w:t>
              <w:br/>
              <w:t>1/day</w:t>
              <w:br/>
              <w:t>-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pecitab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313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Escudier</w:t>
              <w:br/>
              <w:t>2010</w:t>
              <w:br/>
              <w:t>Europe, Australia, Israel, Singapore, Taiwan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static RCC</w:t>
              <w:br/>
              <w:t>-</w:t>
              <w:br/>
              <w:t>-</w:t>
              <w:br/>
              <w:t>-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49</w:t>
              <w:br/>
              <w:t>median 42</w:t>
              <w:br/>
              <w:t>22</w:t>
              <w:br/>
              <w:t xml:space="preserve">placebo </w:t>
              <w:br/>
              <w:t>previously untreat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10 mg/kg</w:t>
              <w:br/>
              <w:t>every 2 wks</w:t>
              <w:br/>
              <w:t>IV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feron alfa-2a</w:t>
              <w:br/>
              <w:t>-</w:t>
              <w:br/>
              <w:t>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</w:t>
              <w:br/>
              <w:t>70</w:t>
            </w:r>
          </w:p>
        </w:tc>
      </w:tr>
      <w:tr>
        <w:trPr>
          <w:trHeight w:val="1700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Goss</w:t>
              <w:br/>
              <w:t>2010</w:t>
              <w:br/>
              <w:t>Canada, Brazil, Argentina, Romania, Australia, Singapore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CLS</w:t>
              <w:br/>
              <w:t>-</w:t>
              <w:br/>
              <w:t>72</w:t>
              <w:br/>
              <w:t>75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1</w:t>
              <w:br/>
              <w:t>median 20</w:t>
              <w:br/>
              <w:t>9</w:t>
              <w:br/>
              <w:t xml:space="preserve">placebo </w:t>
              <w:br/>
              <w:t>mix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diranib</w:t>
              <w:br/>
              <w:t>30 mg</w:t>
              <w:br/>
              <w:t>1/day</w:t>
              <w:br/>
              <w:t>oral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rboplatin/paclitaxel</w:t>
              <w:br/>
              <w:t>3</w:t>
              <w:br/>
              <w:t>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</w:t>
              <w:br/>
              <w:t>58</w:t>
            </w:r>
          </w:p>
        </w:tc>
      </w:tr>
      <w:tr>
        <w:trPr>
          <w:trHeight w:val="1520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rbs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SA, China, Germany, Belgium, Japan, Netherlands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CL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IIB: 14%; IV:86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4 (WHO)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9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 #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lacebo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eviously treated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andetani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 m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/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ral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cetaxe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1430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emen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static colorectal adenocarcinom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x 1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non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xed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 mg/k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very 2 wk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UI with irinotecan or oxaliplatin</w:t>
            </w:r>
            <w:r>
              <w:rPr/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, fluorouracil, leucovori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= 60 y (29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1340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ndl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ncreatic canc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 #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lacebo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eviously untreated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 mg/k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very 2 wk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mcitab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1403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u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SA, Canada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CL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IIA:44.3%; IIIB: 55.7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lacebo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eviously untreated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ovasta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0 m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/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ral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clitaxel &amp; carboplatin, or cisplatin &amp; vinorelb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1430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les</w:t>
              <w:br/>
              <w:t xml:space="preserve">2010 </w:t>
              <w:br/>
              <w:t>UK, Australia, Canada, South Korea, Europe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east cancer</w:t>
              <w:br/>
              <w:t>-</w:t>
              <w:br/>
              <w:t>&gt;=3 (47%)</w:t>
              <w:br/>
              <w:t>39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36</w:t>
              <w:br/>
              <w:t>31</w:t>
              <w:br/>
              <w:t>25</w:t>
              <w:br/>
              <w:t xml:space="preserve">placebo </w:t>
              <w:br/>
              <w:t>mixed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7.5; 15 mg/kg</w:t>
              <w:br/>
              <w:t>every 3 wks</w:t>
              <w:br/>
              <w:t>-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cetaxel</w:t>
              <w:br/>
              <w:t>66</w:t>
              <w:br/>
              <w:t>-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</w:t>
              <w:br/>
              <w:t>0</w:t>
            </w:r>
          </w:p>
        </w:tc>
      </w:tr>
      <w:tr>
        <w:trPr>
          <w:trHeight w:val="1430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nk $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2010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SA, Peru, Argentina, Spain, France, Thailand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rvical canc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:16%; II:34%;III:40%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VA:5%; IVB:7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non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eviously treated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zopani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00 m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/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ral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patini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547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Reck</w:t>
              <w:br/>
              <w:t xml:space="preserve">2010 </w:t>
              <w:br/>
              <w:t>Germany, Czech Republic, Poland, Canada, Russia, Switzerland, UK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CLC</w:t>
              <w:br/>
              <w:t>IIIB without effusion: 8; IIIB with effusion: 8; IV: 78; recurrent: 8</w:t>
              <w:br/>
              <w:t>-</w:t>
              <w:br/>
              <w:t>60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43</w:t>
              <w:br/>
              <w:t>median 17</w:t>
              <w:br/>
              <w:t>13 #</w:t>
              <w:br/>
              <w:t xml:space="preserve">placebo </w:t>
              <w:br/>
              <w:t>previously untreated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7.5; 15 mg/kg</w:t>
              <w:br/>
              <w:t>every 3 wks</w:t>
              <w:br/>
              <w:t>IV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mcitabine &amp; cisplatin</w:t>
              <w:br/>
              <w:t>0</w:t>
              <w:br/>
              <w:t>-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</w:t>
              <w:br/>
              <w:t>64</w:t>
            </w:r>
          </w:p>
        </w:tc>
      </w:tr>
      <w:tr>
        <w:trPr>
          <w:trHeight w:val="1313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Rini</w:t>
              <w:br/>
              <w:t>2010</w:t>
              <w:br/>
              <w:t>USA &amp; Canada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metastatic RCC </w:t>
              <w:br/>
              <w:t>-</w:t>
              <w:br/>
              <w:t>-</w:t>
              <w:br/>
              <w:t>38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32</w:t>
              <w:br/>
              <w:t>median 32</w:t>
              <w:br/>
              <w:t>18 #</w:t>
              <w:br/>
              <w:t xml:space="preserve">none </w:t>
              <w:br/>
              <w:t>previously untreated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10 mg/kg</w:t>
              <w:br/>
              <w:t>every 2 wks</w:t>
              <w:br/>
              <w:t>IV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feron alfa</w:t>
              <w:br/>
              <w:t>-</w:t>
            </w: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br/>
            </w: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</w:t>
              <w:br/>
              <w:t>70</w:t>
            </w:r>
          </w:p>
        </w:tc>
      </w:tr>
      <w:tr>
        <w:trPr>
          <w:trHeight w:val="1385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cagliotti</w:t>
              <w:br/>
              <w:t>20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taly, Germany, Hungary, Poland, Brazil, Chile, USA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CLC</w:t>
              <w:br/>
              <w:t>IIIB: 9; IV: 91</w:t>
              <w:br/>
              <w:t>-</w:t>
              <w:br/>
              <w:t>59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26</w:t>
              <w:br/>
              <w:t>median 18</w:t>
              <w:br/>
              <w:t>11 #</w:t>
              <w:br/>
              <w:t xml:space="preserve">placebo </w:t>
              <w:br/>
              <w:t>-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rafenib</w:t>
              <w:br/>
              <w:t>400 mg</w:t>
              <w:br/>
              <w:t>2/day</w:t>
              <w:br/>
              <w:t>oral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rboplatin/paclitaxel</w:t>
              <w:br/>
              <w:t>0</w:t>
              <w:br/>
              <w:t>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</w:t>
              <w:br/>
              <w:t>63</w:t>
            </w:r>
          </w:p>
        </w:tc>
      </w:tr>
      <w:tr>
        <w:trPr>
          <w:trHeight w:val="1322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rv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ute myeloid leukemi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x 5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lacebo </w:t>
              <w:br/>
              <w:t>-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rafeni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0 m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/da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andard induction chemotherapy + consolidation therap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1340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athopoulo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orectal canc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V:100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=2 (27%) (WHO)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x 2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non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eviously untreat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7.5 mg/kg</w:t>
              <w:br/>
              <w:t>every 3 wks</w:t>
              <w:br/>
              <w:t>-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rinotecan, 5-FU, leucovori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1520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ternberg</w:t>
              <w:br/>
              <w:t>2010</w:t>
              <w:br/>
              <w:t>Australia, New Zealand, South Korea, Europe, South America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CC</w:t>
              <w:br/>
              <w:t>-</w:t>
              <w:br/>
              <w:t>54</w:t>
              <w:br/>
              <w:t>58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5</w:t>
              <w:br/>
              <w:t>median 28</w:t>
              <w:br/>
              <w:t>max 20</w:t>
              <w:br/>
              <w:t xml:space="preserve">placebo </w:t>
              <w:br/>
              <w:t>mix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zopanib</w:t>
              <w:br/>
              <w:t>800 mg</w:t>
              <w:br/>
              <w:t>1/day</w:t>
              <w:br/>
              <w:t>oral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ne</w:t>
              <w:br/>
              <w:t>-</w:t>
              <w:br/>
              <w:t>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</w:t>
              <w:br/>
              <w:t>70</w:t>
            </w:r>
          </w:p>
        </w:tc>
      </w:tr>
      <w:tr>
        <w:trPr>
          <w:trHeight w:val="1367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bbutt $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ustralia, New Zealand, USA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static colorectal adenocarcinom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non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eviously untreat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7.5 mg/kg</w:t>
              <w:br/>
              <w:t>every 3 wks</w:t>
              <w:br/>
              <w:t>-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pecitab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1673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Brufsky</w:t>
              <w:br/>
              <w:t>2011</w:t>
              <w:br/>
              <w:t xml:space="preserve">USA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static breast cancer</w:t>
              <w:br/>
              <w:t>-</w:t>
              <w:br/>
              <w:t>&gt;=3 (45%)</w:t>
              <w:br/>
              <w:t>50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84</w:t>
              <w:br/>
              <w:t>24</w:t>
              <w:br/>
              <w:t>15</w:t>
              <w:br/>
              <w:t xml:space="preserve">placebo </w:t>
              <w:br/>
              <w:t>previously treat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15 mg/kg or 10 mg/kg</w:t>
              <w:br/>
              <w:t>every 3 wks (15mg/kg) or every 2 wks (10 mg/kg)</w:t>
              <w:br/>
              <w:t>IV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xane/gemcitabine/</w:t>
            </w:r>
            <w:r>
              <w:rPr/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capecitabine</w:t>
            </w:r>
            <w:r>
              <w:rPr/>
              <w:t xml:space="preserve"> /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vinorelbine</w:t>
              <w:br/>
              <w:t>-</w:t>
              <w:br/>
              <w:t>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</w:t>
              <w:br/>
              <w:t>0</w:t>
            </w:r>
          </w:p>
        </w:tc>
      </w:tr>
      <w:tr>
        <w:trPr>
          <w:trHeight w:val="1790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urg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SA, Canada, South Korea, Japan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varian canc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II (&lt;=1cm) 34.1%; III (&gt;1cm) 40.1%;</w:t>
            </w:r>
            <w:r>
              <w:rPr/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IV: 25.7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 (GOC)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7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x 63 (bevacizumab-throughout) or max 15 (bevacizumab-initiation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 #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lacebo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eviously untreat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 (throughout or initiation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 mg/k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very 3 wk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clitaxel &amp; carboploati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275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oueiri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rothelial canc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lacebo </w:t>
              <w:br/>
              <w:t>previously treated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andetani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 m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/da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ral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cetaxe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=65 y (50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8</w:t>
            </w:r>
          </w:p>
        </w:tc>
      </w:tr>
      <w:tr>
        <w:trPr>
          <w:trHeight w:val="1763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 Bo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lgium, Australia, Mexico, UK, Philippines, South Africa, Italy, Germany, Taiwan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CL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IIB: 16%; IV:84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 (WHO)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 #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lacebo </w:t>
              <w:br/>
              <w:t>previously treated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andetani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 m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/da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ral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metrex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</w:t>
            </w:r>
          </w:p>
        </w:tc>
      </w:tr>
      <w:tr>
        <w:trPr>
          <w:trHeight w:val="1223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ua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ina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static colorectal canc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 #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non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eviously untreat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5 mg/kg</w:t>
              <w:br/>
              <w:t>every 2 wks</w:t>
              <w:br/>
              <w:t>IV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rinotecan/5-FU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/leucovori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1340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cht</w:t>
              <w:br/>
              <w:t>2011</w:t>
              <w:br/>
              <w:t>USA, Germany, Canada, Hungary, Finland, Qatar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static colorectal adenocarcinoma</w:t>
              <w:br/>
              <w:t>-</w:t>
              <w:br/>
              <w:t>-</w:t>
              <w:br/>
              <w:t>44 (WHO)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68</w:t>
              <w:br/>
              <w:t>20</w:t>
              <w:br/>
              <w:t>21</w:t>
              <w:br/>
              <w:t xml:space="preserve">placebo </w:t>
              <w:br/>
              <w:t>previously untreat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TK/ZK</w:t>
              <w:br/>
              <w:t>1250 mg</w:t>
              <w:br/>
              <w:t xml:space="preserve">1/day </w:t>
              <w:br/>
              <w:t>oral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OLFOX 4</w:t>
              <w:br/>
              <w:t>-</w:t>
              <w:br/>
              <w:t>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</w:t>
              <w:br/>
              <w:t>62</w:t>
            </w:r>
          </w:p>
        </w:tc>
      </w:tr>
      <w:tr>
        <w:trPr>
          <w:trHeight w:val="1250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rbs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CL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 #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lacebo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eviously treat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15 mg/kg</w:t>
              <w:br/>
              <w:t>every 3 wks</w:t>
              <w:br/>
              <w:t>IV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lotini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</w:t>
            </w:r>
          </w:p>
        </w:tc>
      </w:tr>
      <w:tr>
        <w:trPr>
          <w:trHeight w:val="1187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ato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orectal canc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V: 100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 (WHO)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 #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lacebo </w:t>
              <w:br/>
              <w:t>previously untreated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dirani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; 30 m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/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ral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OLFOX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</w:t>
            </w:r>
          </w:p>
        </w:tc>
      </w:tr>
      <w:tr>
        <w:trPr>
          <w:trHeight w:val="1223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m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SA, Switzerland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lanoma</w:t>
            </w:r>
            <w:r>
              <w:rPr/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V: 100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lacebo </w:t>
              <w:br/>
              <w:t>previously untreated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15 mg/kg</w:t>
              <w:br/>
              <w:t>every 3 wks</w:t>
              <w:br/>
              <w:t>IV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clitaxel &amp; carboploati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9</w:t>
            </w:r>
          </w:p>
        </w:tc>
      </w:tr>
      <w:tr>
        <w:trPr>
          <w:trHeight w:val="1700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ndl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SA, Japan, Netherlands, France, Canada, South Korea, UK, Belgium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ncreatic canc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lacebo </w:t>
              <w:br/>
              <w:t>-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xitini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m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/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ral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mcitab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1385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udo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apan, South Korea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patocellular carcinom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x 3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lacebo </w:t>
              <w:br/>
              <w:t>previously treat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rafeni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0 m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/da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ral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</w:t>
            </w:r>
          </w:p>
        </w:tc>
      </w:tr>
      <w:tr>
        <w:trPr>
          <w:trHeight w:val="1367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rio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static pancreatic canc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lacebo </w:t>
              <w:br/>
              <w:t>-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andetani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 m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/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ral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calutamid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1790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rti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1 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ain, France, Hungary, Ireland, Canada, Germany, India, Poland, USA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east canc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=3 (49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x 3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lacebo </w:t>
              <w:br/>
              <w:t>mixed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tesani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5 m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/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ral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clitaxe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790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rti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1 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ain, France, Hungary, Ireland, Canada, Germany, India, Poland, USA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east canc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=3 (49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x 3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lacebo </w:t>
              <w:br/>
              <w:t>mixed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10 mg/kg</w:t>
              <w:br/>
              <w:t>every 2 wks</w:t>
              <w:br/>
              <w:t>IV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clitaxe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340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htsu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apan, South Korea, Europe, Pan-America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stric canc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=2 (5%)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an 2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 #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lacebo </w:t>
              <w:br/>
              <w:t>previously untreated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7.5 mg/kg</w:t>
              <w:br/>
              <w:t>every 3 wks</w:t>
              <w:br/>
              <w:t>IV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isplatin &amp; capecitabine/FU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</w:t>
            </w:r>
          </w:p>
        </w:tc>
      </w:tr>
      <w:tr>
        <w:trPr>
          <w:trHeight w:val="1700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rre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K, Germany, Canada, France, Finland, Australia, Norway, Spain, Denmark, Sweden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varian canc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/IIA 10%; IIB/IIC: 9%; III: 2%;IIIA: 4%; IIIB: 6%;IIIC:57%; IV: 13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2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x 5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none </w:t>
              <w:br/>
              <w:t>-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7.5 mg/kg</w:t>
              <w:br/>
              <w:t>every 3 wks</w:t>
              <w:br/>
              <w:t>-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clitaxel &amp; carboploati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520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ymon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ance, South Korea, UK, Canada, Taiwan, Germany, USA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ncreatic neuroendocrine tumo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x 2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lacebo </w:t>
              <w:br/>
              <w:t>mix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nitinib</w:t>
              <w:br/>
              <w:t>37.5 mg</w:t>
              <w:br/>
              <w:t>1/day</w:t>
              <w:br/>
              <w:t>oral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</w:t>
            </w:r>
          </w:p>
        </w:tc>
      </w:tr>
      <w:tr>
        <w:trPr>
          <w:trHeight w:val="1340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ber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1 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SA, France, UK, Ukraine, Russia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east canc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=3 (44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lacebo </w:t>
              <w:br/>
              <w:t>mix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15 mg/kg</w:t>
              <w:br/>
              <w:t>every 3 wks</w:t>
              <w:br/>
              <w:t>IV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pecitab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340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ber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1 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SA, France, UK, Ukraine, Russia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east canc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=3 (45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lacebo </w:t>
              <w:br/>
              <w:t>mixed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15 mg/kg</w:t>
              <w:br/>
              <w:t>every 3 wks</w:t>
              <w:br/>
              <w:t>IV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xane-based/anthracycline-bas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763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ugo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SA, Spain, Canada, Italy, Germany, UK, India, Czech Republic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east canc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V: 76.2%; recurrent: 23.8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=2 (4%)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2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x 3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lacebo </w:t>
              <w:br/>
              <w:t>mixed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xitini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 m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/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ral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cetaxe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340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ige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CL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lacebo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eviously untreat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15 mg/kg</w:t>
              <w:br/>
              <w:t>every 3 wks</w:t>
              <w:br/>
              <w:t>IV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toposide + cisplatin/carboplati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1340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ige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CL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7 #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lacebo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eviously treat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rafeni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0 m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/da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ral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lotini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</w:t>
            </w:r>
          </w:p>
        </w:tc>
      </w:tr>
      <w:tr>
        <w:trPr>
          <w:trHeight w:val="1430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an Cutsem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lgium, Italy, UK, Germany, Canada, USA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static colorectal adenocarcinom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 (WHO)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55</w:t>
              <w:br/>
              <w:t>15</w:t>
              <w:br/>
              <w:t>12 #</w:t>
              <w:br/>
              <w:t xml:space="preserve">placebo </w:t>
              <w:br/>
              <w:t>previously treat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TK/ZK</w:t>
              <w:br/>
              <w:t>1250 mg</w:t>
              <w:br/>
              <w:t>1/day</w:t>
              <w:br/>
              <w:t>oral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FOLFOX 4</w:t>
              <w:br/>
              <w:t>100</w:t>
              <w:br/>
              <w:t>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</w:t>
            </w:r>
          </w:p>
        </w:tc>
      </w:tr>
      <w:tr>
        <w:trPr>
          <w:trHeight w:val="1520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ells J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SA, Australia, Germany, Italy, France, Poland, UK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dullary thyroid canc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 (WHO)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lacebo </w:t>
              <w:br/>
              <w:t>mixed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andetani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 m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/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ral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1313" w:hRule="atLeast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a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ina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patocellular carcinom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non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rafeni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0 m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/da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ral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yotherap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1385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SA, Canada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east canc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0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x 1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x 5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none </w:t>
              <w:br/>
              <w:t>previously untreat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15 mg/kg</w:t>
              <w:br/>
              <w:t>every 3 wks</w:t>
              <w:br/>
              <w:t>IV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cetaxel/docetaxel-capecitabine/docetaxel-gemcitab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= 60y (8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385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ll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static prostate cancer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0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 104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after study closure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x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vacizumab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5 mg/kg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every 3 wks IV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etaxel &amp; predniso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= 65y (67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1385" w:hRule="atLeast"/>
        </w:trPr>
        <w:tc>
          <w:tcPr>
            <w:tcW w:w="1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on Minckwitz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rmany, Switzerland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east canc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x 2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ne [none]</w:t>
              <w:br/>
              <w:t>previously untreated</w:t>
            </w:r>
          </w:p>
        </w:tc>
        <w:tc>
          <w:tcPr>
            <w:tcW w:w="2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vacizumab</w:t>
              <w:br/>
              <w:t>15 mg/kg</w:t>
              <w:br/>
              <w:t>every 3 wks</w:t>
              <w:br/>
              <w:t>IV</w:t>
            </w:r>
          </w:p>
        </w:tc>
        <w:tc>
          <w:tcPr>
            <w:tcW w:w="2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cetaxel + epirubicin-cyclophoshamid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</w:rPr>
        <w:t xml:space="preserve">NSCLC: non-small-cell lung cancer; RCC: renal cell carcinoma; SCLC: small-cell lung cancer; FOLFOX 4: oxaliplatin, leucovorin, fluorouracil; FU/LV:fluorouracil &amp; Leucovorin; IFL: irinotecan, bolus fluorouracil, leucovorin; </w:t>
      </w:r>
      <w:r>
        <w:rPr>
          <w:rFonts w:eastAsia="Times New Roman" w:cs="Arial" w:ascii="Arial" w:hAnsi="Arial"/>
          <w:sz w:val="16"/>
          <w:szCs w:val="16"/>
        </w:rPr>
        <w:t>XELOX: capecitabine &amp; oxaliplatin</w:t>
      </w:r>
    </w:p>
    <w:p>
      <w:pPr>
        <w:pStyle w:val="Normal"/>
        <w:rPr>
          <w:rFonts w:ascii="Arial" w:hAnsi="Arial" w:eastAsia="Times New Roman" w:cs="Arial"/>
          <w:sz w:val="16"/>
          <w:szCs w:val="16"/>
        </w:rPr>
      </w:pPr>
      <w:r>
        <w:rPr>
          <w:rFonts w:eastAsia="Times New Roman" w:cs="Arial" w:ascii="Arial" w:hAnsi="Arial"/>
          <w:sz w:val="16"/>
          <w:szCs w:val="16"/>
        </w:rPr>
        <w:t>#: median survival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16"/>
          <w:szCs w:val="16"/>
        </w:rPr>
      </w:pPr>
      <w:r>
        <w:rPr>
          <w:rFonts w:eastAsia="Times New Roman" w:cs="Arial" w:ascii="Arial" w:hAnsi="Arial"/>
          <w:sz w:val="16"/>
          <w:szCs w:val="16"/>
        </w:rPr>
        <w:t>&amp; disease sites &gt;3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16"/>
          <w:szCs w:val="16"/>
        </w:rPr>
      </w:pPr>
      <w:r>
        <w:rPr>
          <w:rFonts w:eastAsia="Times New Roman"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$ Comparison between another arm and control was not included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16"/>
          <w:szCs w:val="16"/>
        </w:rPr>
        <w:t xml:space="preserve">*These are two different trials published in the same year by the same author: Spigel et al in 2011 used bevacizumab for extensive stage small cell lung cancer in one trial and sorafenib for advanced non–small-cell lung cancer in another trial. Likewise, Escudier et al in 2007 used </w:t>
      </w:r>
      <w:r>
        <w:rPr>
          <w:rFonts w:cs="Arial" w:ascii="Arial" w:hAnsi="Arial"/>
          <w:bCs/>
          <w:sz w:val="16"/>
          <w:szCs w:val="16"/>
        </w:rPr>
        <w:t xml:space="preserve">neovastat in </w:t>
      </w:r>
      <w:r>
        <w:rPr>
          <w:rFonts w:cs="Arial" w:ascii="Arial" w:hAnsi="Arial"/>
          <w:sz w:val="16"/>
          <w:szCs w:val="16"/>
        </w:rPr>
        <w:t xml:space="preserve">metastatic renal cell carcinoma </w:t>
      </w:r>
      <w:r>
        <w:rPr>
          <w:rFonts w:cs="Arial" w:ascii="Arial" w:hAnsi="Arial"/>
          <w:bCs/>
          <w:sz w:val="16"/>
          <w:szCs w:val="16"/>
        </w:rPr>
        <w:t xml:space="preserve">in one trial and </w:t>
      </w:r>
      <w:r>
        <w:rPr>
          <w:rFonts w:eastAsia="OTNEJMQuadraat;MS Mincho" w:cs="Arial" w:ascii="Arial" w:hAnsi="Arial"/>
          <w:sz w:val="16"/>
          <w:szCs w:val="16"/>
        </w:rPr>
        <w:t>sorafenib in advanced clear-cell renal-cell carcinoma in another trial.</w:t>
      </w:r>
      <w:r>
        <w:rPr>
          <w:rFonts w:cs="Arial" w:ascii="Arial" w:hAnsi="Arial"/>
          <w:sz w:val="16"/>
          <w:szCs w:val="16"/>
        </w:rPr>
        <w:t xml:space="preserve"> </w:t>
      </w:r>
    </w:p>
    <w:sectPr>
      <w:footerReference w:type="default" r:id="rId2"/>
      <w:type w:val="nextPage"/>
      <w:pgSz w:w="15840" w:h="2448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0" w:hanging="0"/>
      </w:pPr>
      <w:rPr>
        <w:i w:val="false"/>
        <w:b/>
        <w:rFonts w:ascii="Arial" w:hAnsi="Arial" w:cs="Arial"/>
      </w:rPr>
    </w:lvl>
    <w:lvl w:ilvl="1">
      <w:start w:val="1"/>
      <w:pStyle w:val="Heading2"/>
      <w:numFmt w:val="decimal"/>
      <w:lvlText w:val="%1.%2."/>
      <w:lvlJc w:val="left"/>
      <w:pPr>
        <w:tabs>
          <w:tab w:val="num" w:pos="792"/>
        </w:tabs>
        <w:ind w:left="0" w:hanging="0"/>
      </w:pPr>
      <w:rPr>
        <w:i w:val="false"/>
        <w:b/>
        <w:rFonts w:ascii="Arial" w:hAnsi="Arial" w:cs="Arial"/>
      </w:rPr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0" w:hanging="0"/>
      </w:pPr>
      <w:rPr/>
    </w:lvl>
    <w:lvl w:ilvl="3">
      <w:start w:val="1"/>
      <w:pStyle w:val="Heading4"/>
      <w:numFmt w:val="decimal"/>
      <w:lvlText w:val="%1.%2.%3.%4.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0" w:after="0"/>
      <w:outlineLvl w:val="0"/>
    </w:pPr>
    <w:rPr>
      <w:rFonts w:ascii="Arial" w:hAnsi="Arial" w:eastAsia="Times New Roman" w:cs="Arial"/>
      <w:b/>
      <w:sz w:val="20"/>
      <w:szCs w:val="24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0"/>
      <w:outlineLvl w:val="1"/>
    </w:pPr>
    <w:rPr>
      <w:rFonts w:ascii="Arial" w:hAnsi="Arial" w:eastAsia="Times New Roman" w:cs="Arial"/>
      <w:b/>
      <w:sz w:val="20"/>
      <w:szCs w:val="24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40" w:before="0" w:after="0"/>
      <w:outlineLvl w:val="2"/>
    </w:pPr>
    <w:rPr>
      <w:rFonts w:ascii="Arial" w:hAnsi="Arial" w:eastAsia="Times New Roman" w:cs="Arial"/>
      <w:b/>
      <w:sz w:val="20"/>
      <w:szCs w:val="24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40" w:before="0" w:after="0"/>
      <w:outlineLvl w:val="3"/>
    </w:pPr>
    <w:rPr>
      <w:rFonts w:ascii="Arial" w:hAnsi="Arial" w:eastAsia="Times New Roman" w:cs="Arial"/>
      <w:i/>
      <w:sz w:val="20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  <w:b/>
      <w:i w:val="false"/>
    </w:rPr>
  </w:style>
  <w:style w:type="character" w:styleId="WW8Num3z2">
    <w:name w:val="WW8Num3z2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szCs w:val="24"/>
    </w:rPr>
  </w:style>
  <w:style w:type="character" w:styleId="Heading2Char">
    <w:name w:val="Heading 2 Char"/>
    <w:qFormat/>
    <w:rPr>
      <w:rFonts w:ascii="Arial" w:hAnsi="Arial" w:eastAsia="Times New Roman" w:cs="Arial"/>
      <w:b/>
      <w:szCs w:val="24"/>
    </w:rPr>
  </w:style>
  <w:style w:type="character" w:styleId="Heading3Char">
    <w:name w:val="Heading 3 Char"/>
    <w:qFormat/>
    <w:rPr>
      <w:rFonts w:ascii="Arial" w:hAnsi="Arial" w:eastAsia="Times New Roman" w:cs="Arial"/>
      <w:b/>
      <w:szCs w:val="24"/>
    </w:rPr>
  </w:style>
  <w:style w:type="character" w:styleId="Heading4Char">
    <w:name w:val="Heading 4 Char"/>
    <w:qFormat/>
    <w:rPr>
      <w:rFonts w:ascii="Arial" w:hAnsi="Arial" w:eastAsia="Times New Roman" w:cs="Arial"/>
      <w:i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Txt">
    <w:name w:val="txt"/>
    <w:basedOn w:val="DefaultParagraphFont"/>
    <w:qFormat/>
    <w:rPr/>
  </w:style>
  <w:style w:type="character" w:styleId="Fldtext">
    <w:name w:val="fldtext"/>
    <w:basedOn w:val="DefaultParagraphFont"/>
    <w:qFormat/>
    <w:rPr/>
  </w:style>
  <w:style w:type="character" w:styleId="Txtbold">
    <w:name w:val="txtbold"/>
    <w:basedOn w:val="DefaultParagraph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ghtGridAccent3">
    <w:name w:val="Light Grid - Accent 3"/>
    <w:basedOn w:val="Normal"/>
    <w:qFormat/>
    <w:pPr>
      <w:spacing w:before="0" w:after="20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b/>
      <w:bCs/>
    </w:rPr>
  </w:style>
  <w:style w:type="paragraph" w:styleId="NormalIndent">
    <w:name w:val="Normal Indent"/>
    <w:basedOn w:val="Normal"/>
    <w:qFormat/>
    <w:pPr>
      <w:spacing w:lineRule="auto" w:line="240" w:before="0" w:after="0"/>
    </w:pPr>
    <w:rPr>
      <w:rFonts w:ascii="Arial" w:hAnsi="Arial" w:eastAsia="Times New Roman" w:cs="Arial"/>
      <w:sz w:val="20"/>
      <w:szCs w:val="20"/>
      <w:lang w:val="en-CA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6T18:10:00Z</dcterms:created>
  <dc:creator>University of Alberta</dc:creator>
  <dc:description/>
  <cp:keywords/>
  <dc:language>en-US</dc:language>
  <cp:lastModifiedBy>Labib Faruque</cp:lastModifiedBy>
  <cp:lastPrinted>2013-10-11T14:01:00Z</cp:lastPrinted>
  <dcterms:modified xsi:type="dcterms:W3CDTF">2014-06-09T18:55:00Z</dcterms:modified>
  <cp:revision>5</cp:revision>
  <dc:subject/>
  <dc:title/>
</cp:coreProperties>
</file>